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FADBC" w14:textId="55516DA5" w:rsidR="004C2C7B" w:rsidRPr="0017125D" w:rsidRDefault="004C2C7B" w:rsidP="004C2C7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Hlk80799750"/>
      <w:r w:rsidRPr="00BE3CF1">
        <w:rPr>
          <w:rFonts w:ascii="Arial" w:hAnsi="Arial" w:cs="Arial"/>
          <w:b/>
          <w:bCs/>
          <w:sz w:val="24"/>
          <w:szCs w:val="24"/>
        </w:rPr>
        <w:t xml:space="preserve">S2 Table. </w:t>
      </w:r>
      <w:r w:rsidR="007C3FF8" w:rsidRPr="00171338">
        <w:rPr>
          <w:rFonts w:ascii="Arial" w:hAnsi="Arial" w:cs="Arial"/>
          <w:b/>
          <w:bCs/>
          <w:sz w:val="24"/>
          <w:szCs w:val="24"/>
          <w:lang w:val="en-GB"/>
        </w:rPr>
        <w:t>Taxon list from the Peña et al. [69] sequence alignment utilized to phylogenetically place each Corallinales species identified in this study</w:t>
      </w:r>
      <w:r w:rsidR="007C3FF8">
        <w:rPr>
          <w:rFonts w:ascii="Arial" w:hAnsi="Arial" w:cs="Arial"/>
          <w:sz w:val="24"/>
          <w:szCs w:val="24"/>
          <w:lang w:val="en-GB"/>
        </w:rPr>
        <w:t xml:space="preserve">. The GenBank </w:t>
      </w:r>
      <w:r w:rsidR="00CC2172">
        <w:rPr>
          <w:rFonts w:ascii="Arial" w:hAnsi="Arial" w:cs="Arial"/>
          <w:sz w:val="24"/>
          <w:szCs w:val="24"/>
          <w:lang w:val="en-GB"/>
        </w:rPr>
        <w:t>a</w:t>
      </w:r>
      <w:r w:rsidR="007C3FF8">
        <w:rPr>
          <w:rFonts w:ascii="Arial" w:hAnsi="Arial" w:cs="Arial"/>
          <w:sz w:val="24"/>
          <w:szCs w:val="24"/>
          <w:lang w:val="en-GB"/>
        </w:rPr>
        <w:t xml:space="preserve">ccession </w:t>
      </w:r>
      <w:r w:rsidR="00CC2172">
        <w:rPr>
          <w:rFonts w:ascii="Arial" w:hAnsi="Arial" w:cs="Arial"/>
          <w:sz w:val="24"/>
          <w:szCs w:val="24"/>
          <w:lang w:val="en-GB"/>
        </w:rPr>
        <w:t xml:space="preserve">numbers is provided for each gene. </w:t>
      </w:r>
    </w:p>
    <w:bookmarkEnd w:id="0"/>
    <w:tbl>
      <w:tblPr>
        <w:tblStyle w:val="PlainTable11"/>
        <w:tblW w:w="5500" w:type="pct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1497"/>
        <w:gridCol w:w="3245"/>
        <w:gridCol w:w="1493"/>
        <w:gridCol w:w="1438"/>
        <w:gridCol w:w="1312"/>
        <w:gridCol w:w="1503"/>
        <w:gridCol w:w="1392"/>
        <w:gridCol w:w="1401"/>
        <w:gridCol w:w="1186"/>
      </w:tblGrid>
      <w:tr w:rsidR="003C2E91" w:rsidRPr="00CA318A" w14:paraId="16509690" w14:textId="77777777" w:rsidTr="004C2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E2D8D" w14:textId="34240666" w:rsidR="003C2E91" w:rsidRPr="00CA318A" w:rsidRDefault="003C2E91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636EB" w14:textId="7FB13DA4" w:rsidR="003C2E91" w:rsidRPr="00CA318A" w:rsidRDefault="003C2E91" w:rsidP="00CA31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58DCB" w14:textId="5B9A4585" w:rsidR="003C2E91" w:rsidRPr="00CA318A" w:rsidRDefault="003C2E91" w:rsidP="00CA31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316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F1DA4D" w14:textId="137FC804" w:rsidR="003C2E91" w:rsidRPr="00CA318A" w:rsidRDefault="003C2E91" w:rsidP="003C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3C2E91">
              <w:rPr>
                <w:rFonts w:ascii="Times New Roman" w:eastAsia="Calibri" w:hAnsi="Times New Roman" w:cs="Times New Roman"/>
                <w:lang w:val="en-US" w:eastAsia="gl-ES"/>
              </w:rPr>
              <w:t xml:space="preserve">GenBank </w:t>
            </w:r>
            <w:r w:rsidR="004C2C7B">
              <w:rPr>
                <w:rFonts w:ascii="Times New Roman" w:eastAsia="Calibri" w:hAnsi="Times New Roman" w:cs="Times New Roman"/>
                <w:lang w:val="en-US" w:eastAsia="gl-ES"/>
              </w:rPr>
              <w:t>A</w:t>
            </w:r>
            <w:r w:rsidRPr="003C2E91">
              <w:rPr>
                <w:rFonts w:ascii="Times New Roman" w:eastAsia="Calibri" w:hAnsi="Times New Roman" w:cs="Times New Roman"/>
                <w:lang w:val="en-US" w:eastAsia="gl-ES"/>
              </w:rPr>
              <w:t xml:space="preserve">ccession </w:t>
            </w:r>
            <w:r w:rsidR="004C2C7B">
              <w:rPr>
                <w:rFonts w:ascii="Times New Roman" w:eastAsia="Calibri" w:hAnsi="Times New Roman" w:cs="Times New Roman"/>
                <w:lang w:val="en-US" w:eastAsia="gl-ES"/>
              </w:rPr>
              <w:t>N</w:t>
            </w:r>
            <w:r w:rsidRPr="003C2E91">
              <w:rPr>
                <w:rFonts w:ascii="Times New Roman" w:eastAsia="Calibri" w:hAnsi="Times New Roman" w:cs="Times New Roman"/>
                <w:lang w:val="en-US" w:eastAsia="gl-ES"/>
              </w:rPr>
              <w:t>umbers</w:t>
            </w:r>
          </w:p>
        </w:tc>
      </w:tr>
      <w:tr w:rsidR="00F94C20" w:rsidRPr="00CA318A" w14:paraId="5F78528D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6084F4" w14:textId="65164DD2" w:rsidR="003C2E91" w:rsidRPr="00CA318A" w:rsidRDefault="003C2E91" w:rsidP="00CA318A">
            <w:pPr>
              <w:rPr>
                <w:rFonts w:ascii="Times New Roman" w:eastAsia="Calibri" w:hAnsi="Times New Roman" w:cs="Times New Roman"/>
                <w:b w:val="0"/>
                <w:bCs w:val="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D96081" w14:textId="4D96AEB2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Order</w:t>
            </w:r>
            <w:proofErr w:type="spellEnd"/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5802DE" w14:textId="4869DB7A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Species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2B57E" w14:textId="21C748F9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CO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A9A17A" w14:textId="443CDDAA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i/>
                <w:iCs/>
                <w:lang w:val="es-ES" w:eastAsia="gl-ES"/>
              </w:rPr>
              <w:t>ps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4A527" w14:textId="3C2FD9B0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s-ES" w:eastAsia="gl-ES"/>
              </w:rPr>
              <w:t>rbc</w:t>
            </w: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60AF39" w14:textId="488DCC82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 xml:space="preserve">23S </w:t>
            </w:r>
            <w:proofErr w:type="spellStart"/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rRNA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2EE051" w14:textId="2E011AD0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 xml:space="preserve">SSU </w:t>
            </w:r>
            <w:proofErr w:type="spellStart"/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rRNA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606F9F" w14:textId="0D1BC9BE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 xml:space="preserve">LSU </w:t>
            </w:r>
            <w:proofErr w:type="spellStart"/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rRN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A70BB0" w14:textId="5001BF5E" w:rsidR="003C2E91" w:rsidRPr="00CA318A" w:rsidRDefault="003C2E91" w:rsidP="004C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EF2</w:t>
            </w:r>
          </w:p>
        </w:tc>
      </w:tr>
      <w:tr w:rsidR="003C2E91" w:rsidRPr="00CA318A" w14:paraId="6C48F181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CDCF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4E01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5CAB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D2358, Madagascar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DB75A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1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FC360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6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6FEE3" w14:textId="6789DB51" w:rsidR="00CA318A" w:rsidRPr="007324B4" w:rsidRDefault="008801A7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D091B" w14:textId="042E488A" w:rsidR="00CA318A" w:rsidRPr="007324B4" w:rsidRDefault="008801A7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324F4" w14:textId="7EA183FC" w:rsidR="00CA318A" w:rsidRPr="007324B4" w:rsidRDefault="008801A7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BD7DCD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0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02785" w14:textId="47122C4F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0EE566E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565DA0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1a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6AE5AF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2FA56EB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502A, Atlantic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ai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8E56864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1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3E270E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5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112776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C7BA5AD" w14:textId="1F3ABC6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E8FAFF8" w14:textId="2B5B606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95EA56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68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EFBE789" w14:textId="220BD61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E306D86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765D6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1EA0F0A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B4FB0A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etagoniolithon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radiatum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B399F9C" w14:textId="7E190B96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CACF77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GQ91749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29D86BC" w14:textId="6B8D980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046CE96" w14:textId="320ED54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7026B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8AD6C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D5DAFDC" w14:textId="006B10F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590FD21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E6AF61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2b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6E30642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E741300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etagoniolithon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tellifer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609DF1C" w14:textId="21DE70E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3C1159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166AC62" w14:textId="25D0DEC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AEFF39B" w14:textId="58FF3E0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61708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25CD9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7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4E0E8C" w14:textId="52B7121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035A5C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64BC6F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41C9B6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88224D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D1024B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CD34D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0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26FD33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4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7070C5E" w14:textId="52FC56A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726A1B" w14:textId="359648D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45D86AC" w14:textId="61766FE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304276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67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169BAF2" w14:textId="559ABBB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CBAF4BB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52601F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Taxon 003a 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2704F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9F5C76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D938B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4EF8E44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0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53183F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5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7A19771" w14:textId="17B0939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D3BA0AA" w14:textId="6C19EB8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38F990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66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EFC5A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68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7EF648" w14:textId="6BBE500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3806D9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B4B9C33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B42A8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0CFE990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Dawsoniolitho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Uncultured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Corallinales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400A7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6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DE1FD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5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678662D" w14:textId="396E842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F4BBD8" w14:textId="52AFF9C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ED70BB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9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AEA02F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2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E808522" w14:textId="63AA69B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15901EC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0F9775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D647955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8F903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Dawsoniolithon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onicum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Pne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onicum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89C5BC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7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178E9C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6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6AD8270" w14:textId="440D636A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971C1ED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307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C2986A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0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1E86A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3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21CA41" w14:textId="02B3EAB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B9BADE0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EAB7A32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37BCA99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F1821E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arvey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Uncultured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Corallinales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600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DA72D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6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67471C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5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C3CD62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/>
              </w:rPr>
              <w:t>MT32571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F146C0" w14:textId="50ABAE7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7341BC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9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519731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2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C60E0C4" w14:textId="63D6DB53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EA64910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E6A28C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9ABB2F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AFE531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arvey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S304_1C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Oma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9C5DE7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1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6F437B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5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20997E9" w14:textId="6551576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157D05" w14:textId="7C932FD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469E535" w14:textId="359FE72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8B0B8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69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A461BD2" w14:textId="1CE136B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9793D2E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C4DDBB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F3649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166854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 onkod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820_P3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13531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9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166E3C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8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33D59D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3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3AC029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0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ED30C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7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E742F4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A46CED3" w14:textId="2ACDBDA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019291F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B2D0752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97EA72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ADEB518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D6293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F8187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CF863D" w14:textId="5273DA7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A5DB97D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7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8A1B665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EDF0D3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E09FC19" w14:textId="79A7E8D0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EDD6877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04B3C2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14FF00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2B8DF9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onkod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678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965926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7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8AEFD6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6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C3CD6F4" w14:textId="41903D5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50F0363" w14:textId="558E7BC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C01E86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1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3C649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4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7EB09A2" w14:textId="18483F7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4C399AC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D643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F95FCC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EDD1790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2DDABD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D16C16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D068C3F" w14:textId="562FC2E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F3F2214" w14:textId="015525E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40B474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FB9A1B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F7CE0A9" w14:textId="71D4E45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627117C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EEB330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1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01066D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045DF82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882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9C47C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0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D7B91E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8997CF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5B3FEF" w14:textId="3A9C1723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EB07C8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3A5420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5E39064" w14:textId="19EE09B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43EA5B0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3D6B4F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EEA19F6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5F2DA38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D2344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0AA66E4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1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43A1CC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5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6F0A7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3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F20B1E" w14:textId="11307C1A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AA15018" w14:textId="0C159CF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98A8C85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69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33DC86B" w14:textId="5AE6A33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052C5F6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2670B3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626BC6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716EA3A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NVT1054B, Vietnam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24841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0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EB679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4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F165B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2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8D80C4D" w14:textId="3434111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35CB24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66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2F17A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67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7AAD8FA" w14:textId="040969F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B3A1F82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28151B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628FA81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D1EE799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Adeylithon bosencei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(as Hydrolithon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720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A7D66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2D86CE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3D6CB0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3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38E2EE" w14:textId="4C816DC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668E3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869BD7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4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B95C1D7" w14:textId="66026AE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4A07CD7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FD7A63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10DD67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50AAC8E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cf.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boergesenii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358AB26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5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4EB0C2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4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83D51B6" w14:textId="1C5C9EB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749966" w14:textId="2841BA4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B2D8F3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7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DBC41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2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2FE661F" w14:textId="1D7325F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C9A5844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BE22C2E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C5C604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44A511B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 reinboldi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21667D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9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09AF76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8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110E45" w14:textId="4539692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5D323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307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5CA7A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7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C985735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56662C" w14:textId="3AB9D25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952582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838D79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7B44A4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9227A9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hamberlainium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LG4403B, Australia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4085C22" w14:textId="46851933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FC340B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5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097A24D" w14:textId="7B248D4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43A1F50" w14:textId="444D794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4D03ADE" w14:textId="6B33269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36F4BC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8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FBA4E16" w14:textId="34EABB1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9D0F7FD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70D299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02244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037ADF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perellus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31A7AE2" w14:textId="245D0BE2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9E8FDE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A60690C" w14:textId="209DB572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FAAAFB3" w14:textId="5D468FC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2344A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E0DF10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E5112E" w14:textId="3A7B29A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2591967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0C67C8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A3214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24168E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Pne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fragile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2624F45" w14:textId="7707D74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087CC6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T78342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B8758F" w14:textId="02DAD24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382E45D" w14:textId="1FC0CD13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F7F8F77" w14:textId="428813F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BAF8D3E" w14:textId="7973C9B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8CA422B" w14:textId="5FFED4D4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55478D9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F305D9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D82FCD0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5298FA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Pne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etinaensis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PC0145164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Žuljević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679D111" w14:textId="4FB58C2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A563E4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T78343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99F55F3" w14:textId="02CEAB4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B11B4D" w14:textId="4D8EA1D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5713284" w14:textId="73E341B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ABA7C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9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4F5A9F" w14:textId="4AC256F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A678B01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AD1D09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03FB404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6E9DDCF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yendoi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34EF3EAB" w14:textId="705C27E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943F23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DQ16790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EB149B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T18484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2657109" w14:textId="1A74760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AE164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EF6282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99A4C02" w14:textId="00E1D18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F62BFDF" w14:textId="233C3DE6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FCA18B6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14C79A8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DE40922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03F34CB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Lithophyllaceae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(as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Uncultured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Corallinales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707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3D9289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58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CF7D2D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96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A60911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5AA28E5" w14:textId="722FE4B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BEFAC5D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6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4B4371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8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0B235E3" w14:textId="248DEA0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2214FB5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722D063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DA150B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0A3364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LBC0714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06636E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C55387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63694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3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CA5F9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AC1464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1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3B1A3E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4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0EA934A" w14:textId="3A620F9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DC742D1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FB93B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85EBFD5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5F20B86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ibernic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31B0CF8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5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7170CB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4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A4FC70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R7085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193761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1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12637A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8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32FA8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1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8C30C9A" w14:textId="44C84E5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579BAD3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05B21B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2968DB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6A891A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byssoides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306, Atlantic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ai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E92D8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0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B8571A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4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66286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R7085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F28C040" w14:textId="3266DF1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964200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89625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12CAE8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7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A2FC3DD" w14:textId="52E3F3E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A2C6FFA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A00DED9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Taxon 028 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71F0C6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42EDE7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MAD0081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51A621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0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030D50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5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C68755D" w14:textId="2F8905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E6B16C7" w14:textId="45CEAC0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D55874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89623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534082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8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829E469" w14:textId="45479CC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3F6681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5D0AFDF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1F7E6F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E653DD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946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D0166D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69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9D275B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812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FA7E6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3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9D0844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55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F701EA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6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B545AE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47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30749D" w14:textId="78D0076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D166DA4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F0488B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BFD6ABC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3F4861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Tinanoderma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6C9DBE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J41841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9051C4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J41841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1BC6D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J65201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8A6D14F" w14:textId="24A9D83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2B8A2EE" w14:textId="22D889C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04F7F7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J41233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DAE880" w14:textId="33260E1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1F319FD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078D8DD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3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24572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831185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pustulatum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095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Atl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.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ai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E80786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0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19818B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2F892F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36916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2A3AC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2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01E07F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29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B2350A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7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D95DDF" w14:textId="2AB0C51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6F6DF1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3C2E91" w:rsidRPr="00CA318A" w14:paraId="5FE73457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638E0F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1C413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9FDFB9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thrix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spergill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FA9EDBB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1586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511EDFB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BE3A83A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HQ32233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7B97E14" w14:textId="6829676F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226AA46" w14:textId="1772019E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05EED37" w14:textId="0BB4BA48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BF09C8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75</w:t>
            </w:r>
          </w:p>
        </w:tc>
      </w:tr>
      <w:tr w:rsidR="000B6B4C" w:rsidRPr="00CA318A" w14:paraId="7B6C276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3CFE30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945027F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77D8726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kotschyan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75B67B7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AA988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AB57602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FAB7F3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X02046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13B3B2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2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59953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AB57600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FBE72D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97798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8478954" w14:textId="27579D3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DD1EDEF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F310DC8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7EAB0AA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18818BD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Tinanoderma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D29E03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A8BFB8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73DE1AE" w14:textId="2F5B124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C07B66A" w14:textId="53D826F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EEDD10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79EA0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4146776" w14:textId="3C96185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049B90F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9A1E262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276AD6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DE74687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680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C89510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7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F75FC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F22191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29E30C" w14:textId="265CE73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3F80CB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1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0C9BA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4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BC20F8" w14:textId="21C6007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2BB9B33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74D751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923BA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206CA35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865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98845F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9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BF1188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B46E04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174A47" w14:textId="552010D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D896614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B1DD06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D0CFAB" w14:textId="286DCF6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BB7AD06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3DE9B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C3AEFF0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C138C59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4FC1B1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4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6A7CC1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4CA768" w14:textId="4A33B1D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BF0498" w14:textId="3C3B8BB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41FFD7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8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A4B3AD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0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31DDD17" w14:textId="0D2BF84D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45D6B7E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07587B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7E4245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653D60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708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947C1D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8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0E4E88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7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8B9EB3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F82A60E" w14:textId="536B747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29480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1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4BDA97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4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1BCB93" w14:textId="5FBDA3C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E50EE53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1973D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4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543F087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6F3E10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Amphiroa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fragilissim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58ACCF8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0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8A2D84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A4FA19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U0403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BF5EAB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4401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439C99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Y98758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F87E2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EF033599</w:t>
            </w:r>
          </w:p>
        </w:tc>
        <w:tc>
          <w:tcPr>
            <w:tcW w:w="386" w:type="pct"/>
            <w:shd w:val="clear" w:color="auto" w:fill="auto"/>
            <w:noWrap/>
          </w:tcPr>
          <w:p w14:paraId="730C6A24" w14:textId="09414B4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1A00F8E6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1E3804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BC0BB0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C19431F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astophora/Lithoporell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030AA3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6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5FE00E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4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C75755B" w14:textId="5C60180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1242349" w14:textId="6D85B43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6A91D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69DBB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2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11EE9EE" w14:textId="6427F09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FA6F90B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2595431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FFA977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6150B4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ongifurc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05E076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5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24EFED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4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B93E01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36914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308A59A" w14:textId="3D601B6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DC5D73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8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9DE43C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1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EDA16BB" w14:textId="6C41CE5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68A24FB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3AD1786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26C6BAF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46C0A18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FCBF55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51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E8ED98D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71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93CC7BF" w14:textId="2B08A59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C7B5D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36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797CF92" w14:textId="05C4B9B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603058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16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CF8F98A" w14:textId="2F0D0D3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6D65365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CB9A92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9AC2EF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1354A80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>rubens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439, Atlantic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ain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477FE1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1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A5CBB3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K3085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286D93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4402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A46E6B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04401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D0E0A5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4402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EAFA23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9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2EF066C" w14:textId="4E4AC1E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D328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F94C20" w:rsidRPr="00CA318A" w14:paraId="78CC5A1B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74A34C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4D70C5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900FD8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agittat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360A3BF8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1584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1AB678B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3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B02027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3433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ACE5E25" w14:textId="6716707C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9FE9374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36903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6B6CBC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5759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237267C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30175</w:t>
            </w:r>
          </w:p>
        </w:tc>
      </w:tr>
      <w:tr w:rsidR="000B6B4C" w:rsidRPr="00CA318A" w14:paraId="452CC986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CDA2CC6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6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8F462D3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28009A6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Mastophora rosea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866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4FF0CB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0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79748B6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1CD102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2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F0D406" w14:textId="62E6234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C02C4B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6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140A45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7ECDED1" w14:textId="7846618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E281E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FDCD7DB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23BF79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7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196AFE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CE70C6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astophora pacific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6D3C34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0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4F852C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9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8CE5D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36915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95AA734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HQ42092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5CD228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9B3389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B8EC9B4" w14:textId="27096EC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E281E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A95BA79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E2374D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147147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EE9A21B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LG2579, Rösler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FC9D1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P68249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D23F09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5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6D1E49D" w14:textId="31E5548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3C3C5F" w14:textId="45E7CBA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AE4BA1E" w14:textId="687CA9F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3C4CDD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8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0189840" w14:textId="2B4B571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E281E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7F5FA96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D1F8B06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254190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651301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fruticulosus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027, Rösler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3AEC91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1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36505A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75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5973F32" w14:textId="11927DC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660455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3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651153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07330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FA6B29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8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91D669A" w14:textId="61739D4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E281E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A41631F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29B21C2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46B047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8962B5B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rthrocardi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orymbos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40A26C4" w14:textId="3BF0ACA3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47DE57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91740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CD93C9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N70147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4F6E47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50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EA89BFA" w14:textId="1B1BC58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574965F" w14:textId="13759D7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4B9781A" w14:textId="0814DBB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AE281E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F94C20" w:rsidRPr="00CA318A" w14:paraId="3673FC1B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98488C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C7F54E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BE9781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hiharae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bodegensis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26AFDC99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M91894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3AEAACE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7701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EDB76C8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770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68973E" w14:textId="2227AF43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7F1565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5757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5647E6F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5758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B5351C0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30170</w:t>
            </w:r>
          </w:p>
        </w:tc>
      </w:tr>
      <w:tr w:rsidR="003C2E91" w:rsidRPr="00CA318A" w14:paraId="56FB8873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A9B6AF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8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763EA7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F2785F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alliarthron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heilosporioides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A4A41CC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1559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DCB0162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19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000D102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32229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5F33B6" w14:textId="677B5190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14F9BDE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CTU6094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61B69D0" w14:textId="00F4F24F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4B74C6C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70</w:t>
            </w:r>
          </w:p>
        </w:tc>
      </w:tr>
      <w:tr w:rsidR="00F94C20" w:rsidRPr="00CA318A" w14:paraId="4B6010E6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AAE8CF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5632D8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8D79F8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Ellisolandi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elongat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730F5940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1584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EDFE556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E6DDC19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X31532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A18C57" w14:textId="500070E1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B91B69A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FM18009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0171959" w14:textId="3BF739B6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 w:rsidR="008801A7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134384A" w14:textId="77777777" w:rsidR="00CA318A" w:rsidRPr="007324B4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422258</w:t>
            </w:r>
          </w:p>
        </w:tc>
      </w:tr>
      <w:tr w:rsidR="003C2E91" w:rsidRPr="00CA318A" w14:paraId="79789033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F75333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3B1E0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CFC945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orallin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aespitos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50D4A41A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4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8A85E01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2AF6B3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61568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146FC8F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47807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B53B105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8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BAFA11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1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4180B5C" w14:textId="77777777" w:rsidR="00CA318A" w:rsidRPr="007324B4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C130168</w:t>
            </w:r>
          </w:p>
        </w:tc>
      </w:tr>
      <w:tr w:rsidR="000B6B4C" w:rsidRPr="00CA318A" w14:paraId="33AD0F0D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140F52E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40ABAE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B11DEA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FRA1402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Guadeloupe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, West Indies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7D5665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P68249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0C4B4C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P68250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55842EE" w14:textId="166DD57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60CA258" w14:textId="0EA3ABC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DBCC37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6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DA285B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9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F18CA3" w14:textId="7B0E759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194D0A9F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127244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5A7F810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7E434B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584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8C7EF9B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6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93FE8F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5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3D86B5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09C0517" w14:textId="3801877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C7BF43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9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A547F94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2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6AF2C8D" w14:textId="7A816E1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DEB2361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B9D30B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8634DE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4B053D6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B8D061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9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C2EA56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8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48C1132" w14:textId="2DB6FDC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7C8E85" w14:textId="6033A14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174589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2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7783FC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5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B33665E" w14:textId="14ED497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76CF5C5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0B90433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4E2E8B3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006028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843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19AE2C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9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DFAFD4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8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0D378D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2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CFA73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4FFF3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FFC1F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6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C115C5" w14:textId="0E63EFC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7036521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A1D39D0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E3FEA0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50300EB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Neogoniolithon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brassic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-florid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VPF00284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Med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France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F46E51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KM39236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DCF027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4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99E4CAC" w14:textId="37BFDC2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8F03A3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47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F6917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JQ89625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8369C1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T32567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20F7B8C" w14:textId="56B63D6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117491BB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84B707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1266F0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A7E4BAB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 (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vouch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ID LBC0433,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Bittner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A2996B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5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887E22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FFB5BF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T32573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904DBBD" w14:textId="1383B31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A6ED1E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8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877688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1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F0F1AF" w14:textId="506259D0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1096B70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0076D8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801AF8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3B7C5ED" w14:textId="40635CB0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  <w:r w:rsidR="00DC6C7D">
              <w:rPr>
                <w:rFonts w:ascii="Times New Roman" w:eastAsia="Calibri" w:hAnsi="Times New Roman" w:cs="Times New Roman"/>
                <w:lang w:val="es-ES" w:eastAsia="gl-ES"/>
              </w:rPr>
              <w:t xml:space="preserve"> (as </w:t>
            </w:r>
            <w:proofErr w:type="spellStart"/>
            <w:r w:rsidR="00DC6C7D">
              <w:rPr>
                <w:rFonts w:ascii="Times New Roman" w:eastAsia="Calibri" w:hAnsi="Times New Roman" w:cs="Times New Roman"/>
                <w:lang w:val="es-ES" w:eastAsia="gl-ES"/>
              </w:rPr>
              <w:t>Uncultured</w:t>
            </w:r>
            <w:proofErr w:type="spellEnd"/>
            <w:r w:rsidR="00DC6C7D">
              <w:rPr>
                <w:rFonts w:ascii="Times New Roman" w:eastAsia="Calibri" w:hAnsi="Times New Roman" w:cs="Times New Roman"/>
                <w:lang w:val="es-ES" w:eastAsia="gl-ES"/>
              </w:rPr>
              <w:t xml:space="preserve"> Corallinales, </w:t>
            </w:r>
            <w:proofErr w:type="spellStart"/>
            <w:r w:rsidR="00DC6C7D">
              <w:rPr>
                <w:rFonts w:ascii="Times New Roman" w:eastAsia="Calibri" w:hAnsi="Times New Roman" w:cs="Times New Roman"/>
                <w:lang w:val="es-ES" w:eastAsia="gl-ES"/>
              </w:rPr>
              <w:t>Bitnner</w:t>
            </w:r>
            <w:proofErr w:type="spellEnd"/>
            <w:r w:rsidR="00DC6C7D">
              <w:rPr>
                <w:rFonts w:ascii="Times New Roman" w:eastAsia="Calibri" w:hAnsi="Times New Roman" w:cs="Times New Roman"/>
                <w:lang w:val="es-ES" w:eastAsia="gl-ES"/>
              </w:rPr>
              <w:t xml:space="preserve"> et al. 200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3106E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27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FE3158D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6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5BE9445" w14:textId="2D41ED50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4AF0EF" w14:textId="5539DFA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509E0CF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4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0232E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GQ91733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A678942" w14:textId="22A8346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FB1D351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16B85F3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4FE8216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D1526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Amphiroa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valonioides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5353B73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69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DA801AF" w14:textId="28457EA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1556E77" w14:textId="0D18B1F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7BA78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023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3D750F1" w14:textId="0770671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649186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41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D39DBCB" w14:textId="3B455596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BA7EB8C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404725D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9A42C82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A4C3F16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Amphiroa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foliace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7A1CE9E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62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2457A76" w14:textId="73D3445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E77E857" w14:textId="0AF26FEA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9194BE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096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A812E17" w14:textId="11BC2C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8D1EE0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91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A5CC9F" w14:textId="5702AD4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E4D9641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041008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AE7E942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DEC6776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149F5A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96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D61F511" w14:textId="7B029D8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2034825" w14:textId="2E615A9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2F38B68" w14:textId="67DE49D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437F810" w14:textId="55C4CE1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344B23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02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3368F1" w14:textId="680C9F9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47972B3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18A1801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9C7906A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7FC193B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 insipid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D60EDD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306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A90F8E5" w14:textId="7A245A7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6A92DFA" w14:textId="5FB08EC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3559FE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54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6E4DAE1" w14:textId="796356E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ADC1C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47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8EFD98B" w14:textId="11BAA43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A2ABD7A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89D46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2B654E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7E31C66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EC534A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303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826620" w14:textId="73093B6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B94C9F2" w14:textId="4438987D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614072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37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9644761" w14:textId="4A3EC48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131BA5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26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31866C1" w14:textId="25996C1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C29066F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B3B01C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C780441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3480289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C962233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62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6AAF5F8" w14:textId="650770E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AACCBC" w14:textId="494D092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E7D377E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45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4C6A587" w14:textId="2B64A81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3C9143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76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4188813" w14:textId="147D21D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17B66DEB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52899C3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19FACED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5B9C6D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0D9ED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71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C936032" w14:textId="4F920194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CDE1995" w14:textId="2F536894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F88448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097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9BA530E" w14:textId="2DDFB92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C10E94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80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FD2DEB4" w14:textId="3B00F8A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3DD01B6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CA391A2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A16D5B5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911632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Porolithon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gardineri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B14FC2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306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F1A0DC0" w14:textId="7ACDE5C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58E77B0" w14:textId="47F4E560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592550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154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9D3FECD" w14:textId="191064E0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4E2C67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HQ42247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AE52583" w14:textId="3B4DDD7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DE80D95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B713DD1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25D68D9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48C124B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Pne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coronat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5CA68955" w14:textId="24FAA66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BEF63A8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DQ16800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9CF25CF" w14:textId="3ECEFD76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AEA40C2" w14:textId="25DE6040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C2FBB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36904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3E6507" w14:textId="5F1F3C8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AB6B26E" w14:textId="05B3BEC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B843E4E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A5E1559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lastRenderedPageBreak/>
              <w:t>Taxon_13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665D9D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C63C7A7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Pneophyll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fragile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7AEF3FBC" w14:textId="4C63147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76D08F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FJ36138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FE5E6C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36915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793BE4" w14:textId="1014DCE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6FB4776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36904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F14518" w14:textId="0B6AF17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2F491A6" w14:textId="67377F1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AA7FC9C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B572E9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AA38283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DD2E11C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etamastophor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flabellat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E12E363" w14:textId="20BF405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5AA1C50" w14:textId="64154EE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A0D109D" w14:textId="2081F92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24331EC" w14:textId="3540D85D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6DF113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AY23424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A51737" w14:textId="13B93749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67892E3" w14:textId="1C9B457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550D287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992C6F6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EE7A07C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7049C1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etamastophora</w:t>
            </w:r>
            <w:proofErr w:type="spellEnd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flabellata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6E45574" w14:textId="438ABAA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0AF00BB" w14:textId="3C271E9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4BBEB9C" w14:textId="43CD47B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84AAC2C" w14:textId="3546296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3BBC81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AY23423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5F6CA81" w14:textId="023C1A9E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C395A5" w14:textId="42BF813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3CEDA737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8A95AFD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4145C81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C2D6402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astophora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4625B79" w14:textId="56D5D9B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C5BF405" w14:textId="134C54B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EAD2D1A" w14:textId="725B2295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4A7E449" w14:textId="2D4AA51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ED93F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8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051731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59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FB8504E" w14:textId="3AF0935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0153A33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434AB8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A4CC2E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439E9C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Parvicellularium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leonardii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0CC9AACB" w14:textId="23AD347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FA9F621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6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654154D" w14:textId="64495AB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2C1DF20" w14:textId="6D29A034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99924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8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88DD53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59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43854AD" w14:textId="046FB31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642DAFF9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966B00F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7D2143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72043F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arvicellularium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B19B6F0" w14:textId="70F3CB8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8BC4B0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7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1059A49" w14:textId="53D49FFC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EFCB038" w14:textId="386AC13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F013C0A" w14:textId="728431A0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695AD1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60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DCE089F" w14:textId="012D40AF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4C4F683C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7C4D92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5CC2E2C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51428DF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cf.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craspedi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5170D983" w14:textId="5470B99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1556302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5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3C43D8F" w14:textId="038DAADC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A7A7E46" w14:textId="6CE05FD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4B2FD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7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7791AA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58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1C0DF0" w14:textId="54675A8D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2B6367E2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D5E9A8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5B8AAE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FE41A4A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CD163F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4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7F602AD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6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3D1AD45" w14:textId="2123C7DB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DF104D0" w14:textId="74B6E33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25263B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7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DC97B77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58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5925F6C" w14:textId="39D0F58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7FAE022A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F95250A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7BAC59A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33B7E0A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Spongites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5EF7F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4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25C5AC9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7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C139B92" w14:textId="273799D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74425FB" w14:textId="1B156D1A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C71BE10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9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295484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60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40284D0" w14:textId="5521E50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0CE1EB3E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19606F5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395CF0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5341A35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ADE34D9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4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99E619E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5106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C13BCBE" w14:textId="2007476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3CB6C4" w14:textId="524BF74A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03C4CDA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637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5D2442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MG82158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44C261" w14:textId="16B4BB7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12E3D080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0A617E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4B12E9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216351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Chamberlainium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</w:t>
            </w:r>
            <w:proofErr w:type="spellStart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sp</w:t>
            </w:r>
            <w:proofErr w:type="spellEnd"/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5EBD8D7" w14:textId="7D637F66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3EA95B5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G85107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97E2649" w14:textId="6D1B7745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78F76CA" w14:textId="51BB7EC9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5CD0D08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lang w:val="es-ES" w:eastAsia="gl-ES"/>
              </w:rPr>
              <w:t>MG8263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79CA18" w14:textId="475AB1CA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94ABA90" w14:textId="4BBFF7B8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BBBFF85" w14:textId="77777777" w:rsidTr="004C2C7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8C27C17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81F640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74D7368" w14:textId="77777777" w:rsidR="000B6B4C" w:rsidRPr="00CA318A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 xml:space="preserve">Harveylithon </w:t>
            </w:r>
            <w:proofErr w:type="spellStart"/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unitum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115110DC" w14:textId="20FBD471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00849C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4075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4EC59D2" w14:textId="7811AA58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3E9E97" w14:textId="58C0F41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F56BD67" w14:textId="7D62105E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ACFB3F" w14:textId="77777777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07333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02F9035" w14:textId="72CD2EF2" w:rsidR="000B6B4C" w:rsidRPr="007324B4" w:rsidRDefault="000B6B4C" w:rsidP="000B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  <w:tr w:rsidR="000B6B4C" w:rsidRPr="00CA318A" w14:paraId="5E2B2123" w14:textId="77777777" w:rsidTr="004C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64668FB" w14:textId="77777777" w:rsidR="000B6B4C" w:rsidRPr="00CA318A" w:rsidRDefault="000B6B4C" w:rsidP="000B6B4C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63652F4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D193873" w14:textId="77777777" w:rsidR="000B6B4C" w:rsidRPr="00CA318A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Harveylithon rupestr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977D80" w14:textId="361ACE73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DB67CA7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40753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D8F4C0" w14:textId="3D6EE59F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A323AAC" w14:textId="44CC35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401B8EB" w14:textId="77777777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KM07330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11FE071" w14:textId="692BEF2B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7324B4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 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F23D6B" w14:textId="3946E371" w:rsidR="000B6B4C" w:rsidRPr="007324B4" w:rsidRDefault="000B6B4C" w:rsidP="000B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</w:pPr>
            <w:r w:rsidRPr="00C92D69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</w:t>
            </w:r>
          </w:p>
        </w:tc>
      </w:tr>
    </w:tbl>
    <w:p w14:paraId="32860904" w14:textId="77777777" w:rsidR="008867C6" w:rsidRPr="008867C6" w:rsidRDefault="008867C6">
      <w:pPr>
        <w:rPr>
          <w:b/>
          <w:bCs/>
        </w:rPr>
      </w:pPr>
    </w:p>
    <w:sectPr w:rsidR="008867C6" w:rsidRPr="008867C6" w:rsidSect="003C2E91">
      <w:pgSz w:w="15840" w:h="12240" w:orient="landscape"/>
      <w:pgMar w:top="720" w:right="1152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C6"/>
    <w:rsid w:val="000B6B4C"/>
    <w:rsid w:val="001224F6"/>
    <w:rsid w:val="00171338"/>
    <w:rsid w:val="003B6F24"/>
    <w:rsid w:val="003C2E91"/>
    <w:rsid w:val="004C2C7B"/>
    <w:rsid w:val="007324B4"/>
    <w:rsid w:val="007C3FF8"/>
    <w:rsid w:val="008801A7"/>
    <w:rsid w:val="008867C6"/>
    <w:rsid w:val="00A02444"/>
    <w:rsid w:val="00BE3CF1"/>
    <w:rsid w:val="00C67A23"/>
    <w:rsid w:val="00CA318A"/>
    <w:rsid w:val="00CC2172"/>
    <w:rsid w:val="00DC6C7D"/>
    <w:rsid w:val="00F25B4E"/>
    <w:rsid w:val="00F9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DABB"/>
  <w15:chartTrackingRefBased/>
  <w15:docId w15:val="{A966B1C3-9057-4852-98B6-E5085CD0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318A"/>
    <w:pPr>
      <w:spacing w:after="0" w:line="240" w:lineRule="auto"/>
    </w:pPr>
    <w:rPr>
      <w:lang w:val="es-ES"/>
    </w:rPr>
  </w:style>
  <w:style w:type="table" w:customStyle="1" w:styleId="PlainTable11">
    <w:name w:val="Plain Table 11"/>
    <w:basedOn w:val="TableNormal"/>
    <w:next w:val="PlainTable1"/>
    <w:uiPriority w:val="41"/>
    <w:rsid w:val="00CA318A"/>
    <w:pPr>
      <w:spacing w:after="0" w:line="240" w:lineRule="auto"/>
    </w:pPr>
    <w:rPr>
      <w:lang w:val="gl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318A"/>
    <w:pPr>
      <w:spacing w:after="0" w:line="240" w:lineRule="auto"/>
    </w:pPr>
    <w:rPr>
      <w:rFonts w:ascii="Segoe UI" w:hAnsi="Segoe UI" w:cs="Segoe UI"/>
      <w:sz w:val="18"/>
      <w:szCs w:val="18"/>
      <w:lang w:val="gl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8A"/>
    <w:rPr>
      <w:rFonts w:ascii="Segoe UI" w:hAnsi="Segoe UI" w:cs="Segoe UI"/>
      <w:sz w:val="18"/>
      <w:szCs w:val="18"/>
      <w:lang w:val="gl-ES"/>
    </w:rPr>
  </w:style>
  <w:style w:type="table" w:styleId="PlainTable1">
    <w:name w:val="Plain Table 1"/>
    <w:basedOn w:val="TableNormal"/>
    <w:uiPriority w:val="41"/>
    <w:rsid w:val="00CA31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821</Words>
  <Characters>1038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7</cp:revision>
  <dcterms:created xsi:type="dcterms:W3CDTF">2021-08-25T06:02:00Z</dcterms:created>
  <dcterms:modified xsi:type="dcterms:W3CDTF">2022-07-11T07:20:00Z</dcterms:modified>
</cp:coreProperties>
</file>